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textAlignment w:val="top"/>
        <w:rPr/>
      </w:pPr>
      <w:r>
        <w:rPr>
          <w:b/>
          <w:lang w:val="en-US"/>
        </w:rPr>
        <w:t>Table S1:</w:t>
      </w:r>
      <w:r>
        <w:rPr>
          <w:color w:val="000000"/>
          <w:lang w:val="en-US"/>
        </w:rPr>
        <w:t xml:space="preserve"> Mean pairwise </w:t>
      </w:r>
      <w:r>
        <w:rPr>
          <w:i/>
          <w:color w:val="000000"/>
          <w:lang w:val="en-US"/>
        </w:rPr>
        <w:t>F</w:t>
      </w:r>
      <w:r>
        <w:rPr>
          <w:i/>
          <w:color w:val="000000"/>
          <w:vertAlign w:val="subscript"/>
          <w:lang w:val="en-US"/>
        </w:rPr>
        <w:t>ST</w:t>
      </w:r>
      <w:r>
        <w:rPr>
          <w:color w:val="000000"/>
          <w:lang w:val="en-US"/>
        </w:rPr>
        <w:t xml:space="preserve"> comparisons between Northern Italian (NW Italy, Veneto and NE Italy) and </w:t>
      </w:r>
      <w:r>
        <w:rPr>
          <w:lang w:val="en-US"/>
        </w:rPr>
        <w:t xml:space="preserve">Central and South-Eastern </w:t>
      </w:r>
      <w:r>
        <w:rPr>
          <w:color w:val="000000"/>
          <w:lang w:val="en-US"/>
        </w:rPr>
        <w:t xml:space="preserve">European </w:t>
      </w:r>
      <w:r>
        <w:rPr>
          <w:lang w:val="en-US"/>
        </w:rPr>
        <w:t>(CSE Europe)</w:t>
      </w:r>
      <w:r>
        <w:rPr>
          <w:color w:val="000000"/>
          <w:lang w:val="en-US"/>
        </w:rPr>
        <w:t xml:space="preserve"> samples of western corn rootworm (WCR).</w:t>
      </w:r>
    </w:p>
    <w:p>
      <w:pPr>
        <w:pStyle w:val="Normal"/>
        <w:spacing w:lineRule="auto" w:line="480"/>
        <w:ind w:right="-830" w:hanging="0"/>
        <w:jc w:val="both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19300</wp:posOffset>
                </wp:positionV>
                <wp:extent cx="5174615" cy="16529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4615" cy="1652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3"/>
                              <w:gridCol w:w="1604"/>
                              <w:gridCol w:w="1604"/>
                              <w:gridCol w:w="1604"/>
                              <w:gridCol w:w="1604"/>
                            </w:tblGrid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NW Italy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Veneto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NE Italy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CSE Euro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NW Italy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Veneto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NE Italy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CSE Eur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45pt;height:130.15pt;mso-wrap-distance-left:0pt;mso-wrap-distance-right:7.05pt;mso-wrap-distance-top:0pt;mso-wrap-distance-bottom:0pt;margin-top:15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3"/>
                        <w:gridCol w:w="1604"/>
                        <w:gridCol w:w="1604"/>
                        <w:gridCol w:w="1604"/>
                        <w:gridCol w:w="1604"/>
                      </w:tblGrid>
                      <w:tr>
                        <w:trPr>
                          <w:trHeight w:val="508" w:hRule="atLeast"/>
                        </w:trPr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NW Italy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Veneto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NE Italy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CSE Europe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NW Italy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Veneto</w:t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NE Italy</w:t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173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CSE Eur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color w:val="000000"/>
                                <w:lang w:val="en-US" w:eastAsia="en-GB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right="-83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right="-83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right="-83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right="-83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-83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-83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-83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-830" w:hanging="0"/>
        <w:jc w:val="both"/>
        <w:rPr/>
      </w:pPr>
      <w:r>
        <w:rPr>
          <w:lang w:val="en-US"/>
        </w:rPr>
        <w:t>Note: The population of NW Italy is represented by 3 samples (Oleggio, Storo and Fontanella), the population of Veneto is represented by 6 samples (Borso del Grappa, Conselve, Piove di Sacco, Scorze, San Donà di Piave and Summaga), the population of NE Italy is represented by 1 sample (Buttrio) and the population of CSE Europe is represented by 2 samples (Szekszard and Crepaja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1:51:00Z</dcterms:created>
  <dc:creator>gerald</dc:creator>
  <dc:description/>
  <dc:language>en-US</dc:language>
  <cp:lastModifiedBy>gerald</cp:lastModifiedBy>
  <dcterms:modified xsi:type="dcterms:W3CDTF">2012-10-22T11:51:00Z</dcterms:modified>
  <cp:revision>2</cp:revision>
  <dc:subject/>
  <dc:title/>
</cp:coreProperties>
</file>